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8330" w:type="dxa"/>
        <w:tblLook w:val="04A0"/>
      </w:tblPr>
      <w:tblGrid>
        <w:gridCol w:w="2570"/>
        <w:gridCol w:w="1325"/>
        <w:gridCol w:w="2167"/>
        <w:gridCol w:w="2268"/>
      </w:tblGrid>
      <w:tr w:rsidR="002629DD" w:rsidRPr="00B26A6B" w:rsidTr="00BF25DF">
        <w:tc>
          <w:tcPr>
            <w:tcW w:w="257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2629DD" w:rsidRPr="00B26A6B" w:rsidRDefault="002629DD" w:rsidP="00CF29CD">
            <w:pPr>
              <w:rPr>
                <w:rFonts w:ascii="Times New Roman" w:hAnsi="Times New Roman" w:cs="Times New Roman"/>
                <w:b/>
              </w:rPr>
            </w:pPr>
            <w:r w:rsidRPr="00B26A6B">
              <w:rPr>
                <w:rFonts w:ascii="Times New Roman" w:hAnsi="Times New Roman" w:cs="Times New Roman" w:hint="eastAsia"/>
                <w:b/>
              </w:rPr>
              <w:t>Studies</w:t>
            </w:r>
          </w:p>
        </w:tc>
        <w:tc>
          <w:tcPr>
            <w:tcW w:w="132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2629DD" w:rsidRPr="00B26A6B" w:rsidRDefault="002629DD" w:rsidP="00CF29CD">
            <w:pPr>
              <w:rPr>
                <w:rFonts w:ascii="Times New Roman" w:hAnsi="Times New Roman" w:cs="Times New Roman"/>
                <w:b/>
              </w:rPr>
            </w:pPr>
            <w:r w:rsidRPr="00B26A6B">
              <w:rPr>
                <w:rFonts w:ascii="Times New Roman" w:hAnsi="Times New Roman" w:cs="Times New Roman" w:hint="eastAsia"/>
                <w:b/>
              </w:rPr>
              <w:t>Comparison</w:t>
            </w:r>
          </w:p>
        </w:tc>
        <w:tc>
          <w:tcPr>
            <w:tcW w:w="21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2629DD" w:rsidRPr="00B26A6B" w:rsidRDefault="002629DD" w:rsidP="00CF29CD">
            <w:pPr>
              <w:rPr>
                <w:rFonts w:ascii="Times New Roman" w:hAnsi="Times New Roman" w:cs="Times New Roman"/>
                <w:b/>
              </w:rPr>
            </w:pPr>
            <w:r w:rsidRPr="00B26A6B">
              <w:rPr>
                <w:rFonts w:ascii="Times New Roman" w:hAnsi="Times New Roman" w:cs="Times New Roman" w:hint="eastAsia"/>
                <w:b/>
              </w:rPr>
              <w:t>HR (95% CI) of PFS</w:t>
            </w:r>
          </w:p>
        </w:tc>
        <w:tc>
          <w:tcPr>
            <w:tcW w:w="226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2629DD" w:rsidRPr="00B26A6B" w:rsidRDefault="002629DD" w:rsidP="00CF29CD">
            <w:pPr>
              <w:rPr>
                <w:rFonts w:ascii="Times New Roman" w:hAnsi="Times New Roman" w:cs="Times New Roman"/>
                <w:b/>
              </w:rPr>
            </w:pPr>
            <w:r w:rsidRPr="00B26A6B">
              <w:rPr>
                <w:rFonts w:ascii="Times New Roman" w:hAnsi="Times New Roman" w:cs="Times New Roman" w:hint="eastAsia"/>
                <w:b/>
              </w:rPr>
              <w:t>HR (95% CI) of OS</w:t>
            </w:r>
          </w:p>
        </w:tc>
      </w:tr>
      <w:tr w:rsidR="002629DD" w:rsidTr="00BF25DF">
        <w:tc>
          <w:tcPr>
            <w:tcW w:w="2570" w:type="dxa"/>
            <w:vMerge w:val="restart"/>
            <w:tcBorders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 w:rsidRPr="00BC583C">
              <w:rPr>
                <w:rFonts w:ascii="Times New Roman" w:hAnsi="Times New Roman" w:cs="Times New Roman"/>
              </w:rPr>
              <w:t>Kang et al, 2012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vs 9</w:t>
            </w:r>
          </w:p>
        </w:tc>
        <w:tc>
          <w:tcPr>
            <w:tcW w:w="2167" w:type="dxa"/>
            <w:tcBorders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 w:rsidRPr="00DB6CE6">
              <w:rPr>
                <w:rFonts w:ascii="Times New Roman" w:hAnsi="Times New Roman" w:cs="Times New Roman"/>
              </w:rPr>
              <w:t>0.41</w:t>
            </w:r>
            <w:r>
              <w:rPr>
                <w:rFonts w:ascii="Times New Roman" w:hAnsi="Times New Roman" w:cs="Times New Roman" w:hint="eastAsia"/>
              </w:rPr>
              <w:t xml:space="preserve"> (0.25-0.68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 (0.19-1.17)</w:t>
            </w:r>
          </w:p>
        </w:tc>
      </w:tr>
      <w:tr w:rsidR="002629DD" w:rsidTr="00BF25DF">
        <w:tc>
          <w:tcPr>
            <w:tcW w:w="25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vs wt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 (0.25-0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 (0.09-0.72)</w:t>
            </w:r>
          </w:p>
        </w:tc>
      </w:tr>
      <w:tr w:rsidR="002629DD" w:rsidTr="00BF25DF">
        <w:tc>
          <w:tcPr>
            <w:tcW w:w="25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wt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1 (0.59-2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 (0.17-1.82)</w:t>
            </w:r>
          </w:p>
        </w:tc>
      </w:tr>
      <w:tr w:rsidR="002629DD" w:rsidTr="00BF25DF">
        <w:tc>
          <w:tcPr>
            <w:tcW w:w="25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 w:rsidRPr="00BC583C">
              <w:rPr>
                <w:rFonts w:ascii="Times New Roman" w:hAnsi="Times New Roman" w:cs="Times New Roman"/>
              </w:rPr>
              <w:t>Gao et al, 20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vs 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 (0.19-0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R</w:t>
            </w:r>
          </w:p>
        </w:tc>
      </w:tr>
      <w:tr w:rsidR="002629DD" w:rsidTr="00BF25DF">
        <w:tc>
          <w:tcPr>
            <w:tcW w:w="25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vs wt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 (0.14-0.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R</w:t>
            </w:r>
          </w:p>
        </w:tc>
      </w:tr>
      <w:tr w:rsidR="002629DD" w:rsidTr="00BF25DF">
        <w:tc>
          <w:tcPr>
            <w:tcW w:w="25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wt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 (0.33-0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R</w:t>
            </w:r>
          </w:p>
        </w:tc>
      </w:tr>
      <w:tr w:rsidR="002629DD" w:rsidTr="00BF25DF">
        <w:tc>
          <w:tcPr>
            <w:tcW w:w="25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 w:rsidRPr="00BC583C">
              <w:rPr>
                <w:rFonts w:ascii="Times New Roman" w:hAnsi="Times New Roman" w:cs="Times New Roman"/>
              </w:rPr>
              <w:t>Kim et al, 20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vs 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 (0.07-0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 (0.04-0.80)</w:t>
            </w:r>
          </w:p>
        </w:tc>
      </w:tr>
      <w:tr w:rsidR="002629DD" w:rsidTr="00BF25DF">
        <w:tc>
          <w:tcPr>
            <w:tcW w:w="25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vs wt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 (0.15-1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 (0.03-2.53)</w:t>
            </w:r>
          </w:p>
        </w:tc>
      </w:tr>
      <w:tr w:rsidR="002629DD" w:rsidTr="00BF25DF">
        <w:tc>
          <w:tcPr>
            <w:tcW w:w="25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wt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 (0.06-16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 (0.11-5.46)</w:t>
            </w:r>
          </w:p>
        </w:tc>
      </w:tr>
      <w:tr w:rsidR="002629DD" w:rsidTr="00BF25DF">
        <w:tc>
          <w:tcPr>
            <w:tcW w:w="25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 w:rsidRPr="00BC583C">
              <w:rPr>
                <w:rFonts w:ascii="Times New Roman" w:hAnsi="Times New Roman" w:cs="Times New Roman"/>
              </w:rPr>
              <w:t>Heinrich et al, 20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vs 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 (0.31-0.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 (0.25-0.72)</w:t>
            </w:r>
          </w:p>
        </w:tc>
      </w:tr>
      <w:tr w:rsidR="002629DD" w:rsidTr="00BF25DF">
        <w:tc>
          <w:tcPr>
            <w:tcW w:w="25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vs wt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 (0.40-0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 (0.30-0.71)</w:t>
            </w:r>
          </w:p>
        </w:tc>
      </w:tr>
      <w:tr w:rsidR="002629DD" w:rsidTr="00BF25DF">
        <w:tc>
          <w:tcPr>
            <w:tcW w:w="25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wt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6 (0.79-2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 (0.53-1.22)</w:t>
            </w:r>
          </w:p>
        </w:tc>
      </w:tr>
      <w:tr w:rsidR="002629DD" w:rsidTr="00BF25DF">
        <w:tc>
          <w:tcPr>
            <w:tcW w:w="25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 w:rsidRPr="00BC583C">
              <w:rPr>
                <w:rFonts w:ascii="Times New Roman" w:hAnsi="Times New Roman" w:cs="Times New Roman"/>
              </w:rPr>
              <w:t>Yeh et al, 20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vs 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 (0.06-1.01)</w:t>
            </w:r>
          </w:p>
        </w:tc>
      </w:tr>
      <w:tr w:rsidR="002629DD" w:rsidTr="00BF25DF">
        <w:tc>
          <w:tcPr>
            <w:tcW w:w="25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vs wt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R</w:t>
            </w:r>
          </w:p>
        </w:tc>
      </w:tr>
      <w:tr w:rsidR="002629DD" w:rsidTr="00BF25DF">
        <w:tc>
          <w:tcPr>
            <w:tcW w:w="25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wt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R</w:t>
            </w:r>
          </w:p>
        </w:tc>
      </w:tr>
      <w:tr w:rsidR="002629DD" w:rsidTr="00BF25DF">
        <w:tc>
          <w:tcPr>
            <w:tcW w:w="25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 w:rsidRPr="00BC583C">
              <w:rPr>
                <w:rFonts w:ascii="Times New Roman" w:hAnsi="Times New Roman" w:cs="Times New Roman"/>
              </w:rPr>
              <w:t>Wardelmann et al, 20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vs 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 (0.22-1.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8 (0.55-5.28)</w:t>
            </w:r>
          </w:p>
        </w:tc>
      </w:tr>
      <w:tr w:rsidR="002629DD" w:rsidTr="00BF25DF">
        <w:tc>
          <w:tcPr>
            <w:tcW w:w="25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vs wt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 (0.19-3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4 (0.012-0.748)</w:t>
            </w:r>
          </w:p>
        </w:tc>
      </w:tr>
      <w:tr w:rsidR="002629DD" w:rsidTr="00BF25DF">
        <w:tc>
          <w:tcPr>
            <w:tcW w:w="25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wt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 (0.15-5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S</w:t>
            </w:r>
          </w:p>
        </w:tc>
      </w:tr>
      <w:tr w:rsidR="002629DD" w:rsidTr="00BF25DF">
        <w:tc>
          <w:tcPr>
            <w:tcW w:w="25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 w:rsidRPr="00BC583C">
              <w:rPr>
                <w:rFonts w:ascii="Times New Roman" w:hAnsi="Times New Roman" w:cs="Times New Roman"/>
              </w:rPr>
              <w:t>Debiec-Rychter et al, 20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vs 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 (0.22-0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 (0.21-0.48)</w:t>
            </w:r>
          </w:p>
        </w:tc>
      </w:tr>
      <w:tr w:rsidR="002629DD" w:rsidTr="00BF25DF">
        <w:tc>
          <w:tcPr>
            <w:tcW w:w="25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vs wt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 (0.25-0.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 (0.27-0.70)</w:t>
            </w:r>
          </w:p>
        </w:tc>
      </w:tr>
      <w:tr w:rsidR="002629DD" w:rsidTr="00BF25DF">
        <w:tc>
          <w:tcPr>
            <w:tcW w:w="25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wt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5 (0.81-1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4 (0.71-2.17)</w:t>
            </w:r>
          </w:p>
        </w:tc>
      </w:tr>
      <w:tr w:rsidR="002629DD" w:rsidTr="00BF25DF">
        <w:tc>
          <w:tcPr>
            <w:tcW w:w="25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 w:rsidRPr="00BC583C">
              <w:rPr>
                <w:rFonts w:ascii="Times New Roman" w:hAnsi="Times New Roman" w:cs="Times New Roman"/>
              </w:rPr>
              <w:t>Debiec-Rychter et al, 200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vs 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 (0.08-1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R</w:t>
            </w:r>
          </w:p>
        </w:tc>
      </w:tr>
      <w:tr w:rsidR="002629DD" w:rsidTr="00BF25DF">
        <w:tc>
          <w:tcPr>
            <w:tcW w:w="25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vs wt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 (0.15-1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R</w:t>
            </w:r>
          </w:p>
        </w:tc>
      </w:tr>
      <w:tr w:rsidR="002629DD" w:rsidTr="00BF25DF">
        <w:tc>
          <w:tcPr>
            <w:tcW w:w="25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wt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0 (0.33-6.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R</w:t>
            </w:r>
          </w:p>
        </w:tc>
      </w:tr>
      <w:tr w:rsidR="002629DD" w:rsidTr="00BF25DF">
        <w:tc>
          <w:tcPr>
            <w:tcW w:w="25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 w:rsidRPr="00BC583C">
              <w:rPr>
                <w:rFonts w:ascii="Times New Roman" w:hAnsi="Times New Roman" w:cs="Times New Roman"/>
              </w:rPr>
              <w:t>Heinrich et al, 20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vs 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 (0.15-0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 (0.02-4.18)</w:t>
            </w:r>
          </w:p>
        </w:tc>
      </w:tr>
      <w:tr w:rsidR="002629DD" w:rsidTr="00BF25DF">
        <w:tc>
          <w:tcPr>
            <w:tcW w:w="25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vs wt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 (0.05-0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 (0.01-1.22)</w:t>
            </w:r>
          </w:p>
        </w:tc>
      </w:tr>
      <w:tr w:rsidR="002629DD" w:rsidTr="00BF25DF">
        <w:tc>
          <w:tcPr>
            <w:tcW w:w="2570" w:type="dxa"/>
            <w:vMerge/>
            <w:tcBorders>
              <w:top w:val="nil"/>
              <w:left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wt</w:t>
            </w: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 (0.10-0.7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2629DD" w:rsidRDefault="002629DD" w:rsidP="00CF2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 (0.02-3.92)</w:t>
            </w:r>
          </w:p>
        </w:tc>
      </w:tr>
    </w:tbl>
    <w:p w:rsidR="002629DD" w:rsidRPr="00ED5000" w:rsidRDefault="00B471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 w:rsidR="002629DD" w:rsidRPr="00ED5000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S</w:t>
      </w:r>
      <w:r w:rsidR="002629DD" w:rsidRPr="00ED5000">
        <w:rPr>
          <w:rFonts w:ascii="Times New Roman" w:hAnsi="Times New Roman" w:cs="Times New Roman"/>
        </w:rPr>
        <w:t>2</w:t>
      </w:r>
    </w:p>
    <w:sectPr w:rsidR="002629DD" w:rsidRPr="00ED5000" w:rsidSect="00FB20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A392C" w:rsidRDefault="000A392C" w:rsidP="002629DD">
      <w:r>
        <w:separator/>
      </w:r>
    </w:p>
  </w:endnote>
  <w:endnote w:type="continuationSeparator" w:id="1">
    <w:p w:rsidR="000A392C" w:rsidRDefault="000A392C" w:rsidP="002629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A392C" w:rsidRDefault="000A392C" w:rsidP="002629DD">
      <w:r>
        <w:separator/>
      </w:r>
    </w:p>
  </w:footnote>
  <w:footnote w:type="continuationSeparator" w:id="1">
    <w:p w:rsidR="000A392C" w:rsidRDefault="000A392C" w:rsidP="002629D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29DD"/>
    <w:rsid w:val="000A392C"/>
    <w:rsid w:val="001B7D3E"/>
    <w:rsid w:val="002629DD"/>
    <w:rsid w:val="00276EF5"/>
    <w:rsid w:val="005C6FDA"/>
    <w:rsid w:val="00B03F7F"/>
    <w:rsid w:val="00B4719B"/>
    <w:rsid w:val="00BB163F"/>
    <w:rsid w:val="00BF25DF"/>
    <w:rsid w:val="00D103C3"/>
    <w:rsid w:val="00D1449D"/>
    <w:rsid w:val="00DE565B"/>
    <w:rsid w:val="00ED5000"/>
    <w:rsid w:val="00FB20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29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62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629D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62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629DD"/>
    <w:rPr>
      <w:sz w:val="18"/>
      <w:szCs w:val="18"/>
    </w:rPr>
  </w:style>
  <w:style w:type="table" w:styleId="a5">
    <w:name w:val="Table Grid"/>
    <w:basedOn w:val="a1"/>
    <w:uiPriority w:val="59"/>
    <w:rsid w:val="002629D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支小飞</dc:creator>
  <cp:keywords/>
  <dc:description/>
  <cp:lastModifiedBy>支小飞</cp:lastModifiedBy>
  <cp:revision>6</cp:revision>
  <dcterms:created xsi:type="dcterms:W3CDTF">2013-06-05T05:26:00Z</dcterms:created>
  <dcterms:modified xsi:type="dcterms:W3CDTF">2013-06-19T06:01:00Z</dcterms:modified>
</cp:coreProperties>
</file>